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 2 The association between ADIPOR1 rs1539355 and colorectal cancer risk in Stage 2</w:t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410"/>
        <w:gridCol w:w="1330"/>
        <w:gridCol w:w="2236"/>
        <w:gridCol w:w="1896"/>
        <w:gridCol w:w="816"/>
      </w:tblGrid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ene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 (Case/Control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(95%CI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53935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6/18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/13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18(0.8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/3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84(0.46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5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Adjusted by age, sex, smoking status and alcohol us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0:40:00Z</dcterms:created>
  <dc:creator>lily</dc:creator>
  <dc:description/>
  <cp:keywords/>
  <dc:language>en-US</dc:language>
  <cp:lastModifiedBy>lily</cp:lastModifiedBy>
  <dcterms:modified xsi:type="dcterms:W3CDTF">2011-10-17T11:53:00Z</dcterms:modified>
  <cp:revision>2</cp:revision>
  <dc:subject/>
  <dc:title>Table S 2 The association between ADIPOR1 rs1539355 and colorectal cancer risk in Stage 2</dc:title>
</cp:coreProperties>
</file>